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DF6163" w14:textId="51A9AC54" w:rsidR="002C16C9" w:rsidRPr="002C6A15" w:rsidRDefault="00A94500" w:rsidP="003310AC">
      <w:pPr>
        <w:jc w:val="center"/>
        <w:rPr>
          <w:rFonts w:ascii="Times New Roman" w:hAnsi="Times New Roman" w:cs="Times New Roman"/>
          <w:b/>
          <w:bCs/>
        </w:rPr>
      </w:pPr>
      <w:r w:rsidRPr="002C6A15">
        <w:rPr>
          <w:rFonts w:ascii="Times New Roman" w:hAnsi="Times New Roman" w:cs="Times New Roman"/>
          <w:b/>
          <w:bCs/>
        </w:rPr>
        <w:t>Supporting In</w:t>
      </w:r>
      <w:bookmarkStart w:id="0" w:name="_GoBack"/>
      <w:bookmarkEnd w:id="0"/>
      <w:r w:rsidRPr="002C6A15">
        <w:rPr>
          <w:rFonts w:ascii="Times New Roman" w:hAnsi="Times New Roman" w:cs="Times New Roman"/>
          <w:b/>
          <w:bCs/>
        </w:rPr>
        <w:t>formation</w:t>
      </w:r>
    </w:p>
    <w:p w14:paraId="7544FE8F" w14:textId="72E6B14D" w:rsidR="00A94500" w:rsidRPr="002C6A15" w:rsidRDefault="00A94500">
      <w:pPr>
        <w:rPr>
          <w:rFonts w:ascii="Times New Roman" w:hAnsi="Times New Roman" w:cs="Times New Roman"/>
          <w:b/>
          <w:bCs/>
        </w:rPr>
      </w:pPr>
    </w:p>
    <w:p w14:paraId="172CD2D5" w14:textId="2DA0F299" w:rsidR="00A94500" w:rsidRPr="002C6A15" w:rsidRDefault="00A94500">
      <w:pPr>
        <w:rPr>
          <w:rFonts w:ascii="Times New Roman" w:hAnsi="Times New Roman" w:cs="Times New Roman"/>
          <w:b/>
          <w:bCs/>
        </w:rPr>
      </w:pPr>
    </w:p>
    <w:p w14:paraId="12879A6C" w14:textId="7B451C69" w:rsidR="00A94500" w:rsidRPr="002C6A15" w:rsidRDefault="00A94500">
      <w:pPr>
        <w:rPr>
          <w:rFonts w:ascii="Times New Roman" w:hAnsi="Times New Roman" w:cs="Times New Roman"/>
        </w:rPr>
      </w:pPr>
      <w:r w:rsidRPr="002C6A15">
        <w:rPr>
          <w:rFonts w:ascii="Times New Roman" w:hAnsi="Times New Roman" w:cs="Times New Roman"/>
          <w:b/>
          <w:bCs/>
        </w:rPr>
        <w:t xml:space="preserve">Table A. </w:t>
      </w:r>
    </w:p>
    <w:p w14:paraId="255FE20E" w14:textId="6A6FFAF1" w:rsidR="00A94500" w:rsidRPr="002C6A15" w:rsidRDefault="00A9450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430"/>
        <w:gridCol w:w="1981"/>
        <w:gridCol w:w="1979"/>
        <w:gridCol w:w="2160"/>
      </w:tblGrid>
      <w:tr w:rsidR="00A94500" w:rsidRPr="002C6A15" w14:paraId="2F826FCC" w14:textId="77777777" w:rsidTr="002C6A15">
        <w:tc>
          <w:tcPr>
            <w:tcW w:w="2430" w:type="dxa"/>
          </w:tcPr>
          <w:p w14:paraId="79A187EA" w14:textId="77777777" w:rsidR="00A94500" w:rsidRPr="002C6A15" w:rsidRDefault="00A94500" w:rsidP="002920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14:paraId="44E81C6F" w14:textId="77777777" w:rsidR="00A94500" w:rsidRPr="002C6A15" w:rsidRDefault="00A94500" w:rsidP="00292042">
            <w:pPr>
              <w:rPr>
                <w:rFonts w:ascii="Times New Roman" w:hAnsi="Times New Roman" w:cs="Times New Roman"/>
              </w:rPr>
            </w:pPr>
            <w:r w:rsidRPr="002C6A15">
              <w:rPr>
                <w:rFonts w:ascii="Times New Roman" w:hAnsi="Times New Roman" w:cs="Times New Roman"/>
              </w:rPr>
              <w:t xml:space="preserve">Fever &gt;=3 Days </w:t>
            </w:r>
          </w:p>
          <w:p w14:paraId="1797B50E" w14:textId="77777777" w:rsidR="00A94500" w:rsidRPr="002C6A15" w:rsidRDefault="00A94500" w:rsidP="00292042">
            <w:pPr>
              <w:rPr>
                <w:rFonts w:ascii="Times New Roman" w:hAnsi="Times New Roman" w:cs="Times New Roman"/>
              </w:rPr>
            </w:pPr>
            <w:r w:rsidRPr="002C6A15">
              <w:rPr>
                <w:rFonts w:ascii="Times New Roman" w:hAnsi="Times New Roman" w:cs="Times New Roman"/>
              </w:rPr>
              <w:t>(n=496)</w:t>
            </w:r>
          </w:p>
        </w:tc>
        <w:tc>
          <w:tcPr>
            <w:tcW w:w="1979" w:type="dxa"/>
          </w:tcPr>
          <w:p w14:paraId="32098EB0" w14:textId="77777777" w:rsidR="00A94500" w:rsidRPr="002C6A15" w:rsidRDefault="00A94500" w:rsidP="00292042">
            <w:pPr>
              <w:rPr>
                <w:rFonts w:ascii="Times New Roman" w:hAnsi="Times New Roman" w:cs="Times New Roman"/>
              </w:rPr>
            </w:pPr>
            <w:r w:rsidRPr="002C6A15">
              <w:rPr>
                <w:rFonts w:ascii="Times New Roman" w:hAnsi="Times New Roman" w:cs="Times New Roman"/>
              </w:rPr>
              <w:t>Fever &gt;= 4 Days</w:t>
            </w:r>
          </w:p>
          <w:p w14:paraId="33B3BD0C" w14:textId="77777777" w:rsidR="00A94500" w:rsidRPr="002C6A15" w:rsidRDefault="00A94500" w:rsidP="00292042">
            <w:pPr>
              <w:rPr>
                <w:rFonts w:ascii="Times New Roman" w:hAnsi="Times New Roman" w:cs="Times New Roman"/>
              </w:rPr>
            </w:pPr>
            <w:r w:rsidRPr="002C6A15">
              <w:rPr>
                <w:rFonts w:ascii="Times New Roman" w:hAnsi="Times New Roman" w:cs="Times New Roman"/>
              </w:rPr>
              <w:t>(n=277)</w:t>
            </w:r>
          </w:p>
        </w:tc>
        <w:tc>
          <w:tcPr>
            <w:tcW w:w="2160" w:type="dxa"/>
          </w:tcPr>
          <w:p w14:paraId="1168374D" w14:textId="77777777" w:rsidR="00A94500" w:rsidRPr="002C6A15" w:rsidRDefault="00A94500" w:rsidP="00292042">
            <w:pPr>
              <w:rPr>
                <w:rFonts w:ascii="Times New Roman" w:hAnsi="Times New Roman" w:cs="Times New Roman"/>
              </w:rPr>
            </w:pPr>
            <w:r w:rsidRPr="002C6A15">
              <w:rPr>
                <w:rFonts w:ascii="Times New Roman" w:hAnsi="Times New Roman" w:cs="Times New Roman"/>
              </w:rPr>
              <w:t>Fever &gt;= 5 Days</w:t>
            </w:r>
          </w:p>
          <w:p w14:paraId="661E3274" w14:textId="77777777" w:rsidR="00A94500" w:rsidRPr="002C6A15" w:rsidRDefault="00A94500" w:rsidP="00292042">
            <w:pPr>
              <w:rPr>
                <w:rFonts w:ascii="Times New Roman" w:hAnsi="Times New Roman" w:cs="Times New Roman"/>
              </w:rPr>
            </w:pPr>
            <w:r w:rsidRPr="002C6A15">
              <w:rPr>
                <w:rFonts w:ascii="Times New Roman" w:hAnsi="Times New Roman" w:cs="Times New Roman"/>
              </w:rPr>
              <w:t>(n=153)</w:t>
            </w:r>
          </w:p>
        </w:tc>
      </w:tr>
      <w:tr w:rsidR="00A94500" w:rsidRPr="002C6A15" w14:paraId="33E6EF1F" w14:textId="77777777" w:rsidTr="002C6A15">
        <w:tc>
          <w:tcPr>
            <w:tcW w:w="2430" w:type="dxa"/>
          </w:tcPr>
          <w:p w14:paraId="3A07AEEA" w14:textId="77777777" w:rsidR="00A94500" w:rsidRPr="002C6A15" w:rsidRDefault="00A94500" w:rsidP="00292042">
            <w:pPr>
              <w:rPr>
                <w:rFonts w:ascii="Times New Roman" w:hAnsi="Times New Roman" w:cs="Times New Roman"/>
              </w:rPr>
            </w:pPr>
            <w:proofErr w:type="spellStart"/>
            <w:r w:rsidRPr="002C6A15">
              <w:rPr>
                <w:rFonts w:ascii="Times New Roman" w:hAnsi="Times New Roman" w:cs="Times New Roman"/>
              </w:rPr>
              <w:t>Monoinfection</w:t>
            </w:r>
            <w:proofErr w:type="spellEnd"/>
          </w:p>
        </w:tc>
        <w:tc>
          <w:tcPr>
            <w:tcW w:w="1981" w:type="dxa"/>
          </w:tcPr>
          <w:p w14:paraId="53CE1DA0" w14:textId="77777777" w:rsidR="00A94500" w:rsidRPr="002C6A15" w:rsidRDefault="00A94500" w:rsidP="00292042">
            <w:pPr>
              <w:rPr>
                <w:rFonts w:ascii="Times New Roman" w:hAnsi="Times New Roman" w:cs="Times New Roman"/>
              </w:rPr>
            </w:pPr>
            <w:r w:rsidRPr="002C6A15">
              <w:rPr>
                <w:rFonts w:ascii="Times New Roman" w:hAnsi="Times New Roman" w:cs="Times New Roman"/>
              </w:rPr>
              <w:t>392</w:t>
            </w:r>
          </w:p>
        </w:tc>
        <w:tc>
          <w:tcPr>
            <w:tcW w:w="1979" w:type="dxa"/>
          </w:tcPr>
          <w:p w14:paraId="25535C11" w14:textId="77777777" w:rsidR="00A94500" w:rsidRPr="002C6A15" w:rsidRDefault="00A94500" w:rsidP="00292042">
            <w:pPr>
              <w:rPr>
                <w:rFonts w:ascii="Times New Roman" w:hAnsi="Times New Roman" w:cs="Times New Roman"/>
              </w:rPr>
            </w:pPr>
            <w:r w:rsidRPr="002C6A15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2160" w:type="dxa"/>
          </w:tcPr>
          <w:p w14:paraId="09FFC2F5" w14:textId="77777777" w:rsidR="00A94500" w:rsidRPr="002C6A15" w:rsidRDefault="00A94500" w:rsidP="00292042">
            <w:pPr>
              <w:rPr>
                <w:rFonts w:ascii="Times New Roman" w:hAnsi="Times New Roman" w:cs="Times New Roman"/>
              </w:rPr>
            </w:pPr>
            <w:r w:rsidRPr="002C6A15">
              <w:rPr>
                <w:rFonts w:ascii="Times New Roman" w:hAnsi="Times New Roman" w:cs="Times New Roman"/>
              </w:rPr>
              <w:t>112</w:t>
            </w:r>
          </w:p>
        </w:tc>
      </w:tr>
      <w:tr w:rsidR="00A94500" w:rsidRPr="002C6A15" w14:paraId="293AEB98" w14:textId="77777777" w:rsidTr="002C6A15">
        <w:tc>
          <w:tcPr>
            <w:tcW w:w="2430" w:type="dxa"/>
          </w:tcPr>
          <w:p w14:paraId="3D7041FE" w14:textId="77777777" w:rsidR="00A94500" w:rsidRPr="002C6A15" w:rsidRDefault="00A94500" w:rsidP="00292042">
            <w:pPr>
              <w:rPr>
                <w:rFonts w:ascii="Times New Roman" w:hAnsi="Times New Roman" w:cs="Times New Roman"/>
              </w:rPr>
            </w:pPr>
            <w:r w:rsidRPr="002C6A15">
              <w:rPr>
                <w:rFonts w:ascii="Times New Roman" w:hAnsi="Times New Roman" w:cs="Times New Roman"/>
              </w:rPr>
              <w:t>Coinfection</w:t>
            </w:r>
          </w:p>
        </w:tc>
        <w:tc>
          <w:tcPr>
            <w:tcW w:w="1981" w:type="dxa"/>
          </w:tcPr>
          <w:p w14:paraId="16A07CED" w14:textId="77777777" w:rsidR="00A94500" w:rsidRPr="002C6A15" w:rsidRDefault="00A94500" w:rsidP="00292042">
            <w:pPr>
              <w:rPr>
                <w:rFonts w:ascii="Times New Roman" w:hAnsi="Times New Roman" w:cs="Times New Roman"/>
              </w:rPr>
            </w:pPr>
            <w:r w:rsidRPr="002C6A15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979" w:type="dxa"/>
          </w:tcPr>
          <w:p w14:paraId="25E546CC" w14:textId="77777777" w:rsidR="00A94500" w:rsidRPr="002C6A15" w:rsidRDefault="00A94500" w:rsidP="00292042">
            <w:pPr>
              <w:rPr>
                <w:rFonts w:ascii="Times New Roman" w:hAnsi="Times New Roman" w:cs="Times New Roman"/>
              </w:rPr>
            </w:pPr>
            <w:r w:rsidRPr="002C6A15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160" w:type="dxa"/>
          </w:tcPr>
          <w:p w14:paraId="67D9CA83" w14:textId="77777777" w:rsidR="00A94500" w:rsidRPr="002C6A15" w:rsidRDefault="00A94500" w:rsidP="00292042">
            <w:pPr>
              <w:rPr>
                <w:rFonts w:ascii="Times New Roman" w:hAnsi="Times New Roman" w:cs="Times New Roman"/>
              </w:rPr>
            </w:pPr>
            <w:r w:rsidRPr="002C6A15">
              <w:rPr>
                <w:rFonts w:ascii="Times New Roman" w:hAnsi="Times New Roman" w:cs="Times New Roman"/>
              </w:rPr>
              <w:t>41</w:t>
            </w:r>
          </w:p>
        </w:tc>
      </w:tr>
      <w:tr w:rsidR="00A94500" w:rsidRPr="002C6A15" w14:paraId="25BE0108" w14:textId="77777777" w:rsidTr="002C6A15">
        <w:tc>
          <w:tcPr>
            <w:tcW w:w="2430" w:type="dxa"/>
          </w:tcPr>
          <w:p w14:paraId="546CDE30" w14:textId="77777777" w:rsidR="00A94500" w:rsidRPr="002C6A15" w:rsidRDefault="00A94500" w:rsidP="00292042">
            <w:pPr>
              <w:rPr>
                <w:rFonts w:ascii="Times New Roman" w:hAnsi="Times New Roman" w:cs="Times New Roman"/>
              </w:rPr>
            </w:pPr>
            <w:r w:rsidRPr="002C6A15">
              <w:rPr>
                <w:rFonts w:ascii="Times New Roman" w:hAnsi="Times New Roman" w:cs="Times New Roman"/>
              </w:rPr>
              <w:t>Odds Ratios (95% CI)</w:t>
            </w:r>
          </w:p>
        </w:tc>
        <w:tc>
          <w:tcPr>
            <w:tcW w:w="1981" w:type="dxa"/>
          </w:tcPr>
          <w:p w14:paraId="6F94CB93" w14:textId="77777777" w:rsidR="00A94500" w:rsidRPr="002C6A15" w:rsidRDefault="00A94500" w:rsidP="00292042">
            <w:pPr>
              <w:rPr>
                <w:rFonts w:ascii="Times New Roman" w:hAnsi="Times New Roman" w:cs="Times New Roman"/>
              </w:rPr>
            </w:pPr>
            <w:r w:rsidRPr="002C6A15">
              <w:rPr>
                <w:rFonts w:ascii="Times New Roman" w:hAnsi="Times New Roman" w:cs="Times New Roman"/>
              </w:rPr>
              <w:t>1.11 (0.85, 1.46)</w:t>
            </w:r>
          </w:p>
        </w:tc>
        <w:tc>
          <w:tcPr>
            <w:tcW w:w="1979" w:type="dxa"/>
          </w:tcPr>
          <w:p w14:paraId="3A52B512" w14:textId="77777777" w:rsidR="00A94500" w:rsidRPr="002C6A15" w:rsidRDefault="00A94500" w:rsidP="00292042">
            <w:pPr>
              <w:rPr>
                <w:rFonts w:ascii="Times New Roman" w:hAnsi="Times New Roman" w:cs="Times New Roman"/>
              </w:rPr>
            </w:pPr>
            <w:r w:rsidRPr="002C6A15">
              <w:rPr>
                <w:rFonts w:ascii="Times New Roman" w:hAnsi="Times New Roman" w:cs="Times New Roman"/>
              </w:rPr>
              <w:t>1.45 (1.06, 1.98)</w:t>
            </w:r>
          </w:p>
        </w:tc>
        <w:tc>
          <w:tcPr>
            <w:tcW w:w="2160" w:type="dxa"/>
          </w:tcPr>
          <w:p w14:paraId="11F95852" w14:textId="77777777" w:rsidR="00A94500" w:rsidRPr="002C6A15" w:rsidRDefault="00A94500" w:rsidP="00292042">
            <w:pPr>
              <w:rPr>
                <w:rFonts w:ascii="Times New Roman" w:hAnsi="Times New Roman" w:cs="Times New Roman"/>
              </w:rPr>
            </w:pPr>
            <w:r w:rsidRPr="002C6A15">
              <w:rPr>
                <w:rFonts w:ascii="Times New Roman" w:hAnsi="Times New Roman" w:cs="Times New Roman"/>
              </w:rPr>
              <w:t>1.64 (1.12, 2.42)</w:t>
            </w:r>
          </w:p>
        </w:tc>
      </w:tr>
    </w:tbl>
    <w:p w14:paraId="64FAD0CE" w14:textId="77777777" w:rsidR="00A94500" w:rsidRPr="002C6A15" w:rsidRDefault="00A94500">
      <w:pPr>
        <w:rPr>
          <w:rFonts w:ascii="Times New Roman" w:hAnsi="Times New Roman" w:cs="Times New Roman"/>
        </w:rPr>
      </w:pPr>
    </w:p>
    <w:p w14:paraId="2F164630" w14:textId="5EA48E92" w:rsidR="00A94500" w:rsidRPr="002C6A15" w:rsidRDefault="00A94500">
      <w:pPr>
        <w:rPr>
          <w:rFonts w:ascii="Times New Roman" w:hAnsi="Times New Roman" w:cs="Times New Roman"/>
          <w:b/>
          <w:bCs/>
        </w:rPr>
      </w:pPr>
      <w:r w:rsidRPr="002C6A15">
        <w:rPr>
          <w:rFonts w:ascii="Times New Roman" w:hAnsi="Times New Roman" w:cs="Times New Roman"/>
          <w:b/>
          <w:bCs/>
        </w:rPr>
        <w:t>Table B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520"/>
        <w:gridCol w:w="1898"/>
        <w:gridCol w:w="1972"/>
        <w:gridCol w:w="2160"/>
      </w:tblGrid>
      <w:tr w:rsidR="00A94500" w:rsidRPr="002C6A15" w14:paraId="63BE5642" w14:textId="77777777" w:rsidTr="00A44352">
        <w:tc>
          <w:tcPr>
            <w:tcW w:w="2520" w:type="dxa"/>
          </w:tcPr>
          <w:p w14:paraId="3353B723" w14:textId="77777777" w:rsidR="00A94500" w:rsidRPr="002C6A15" w:rsidRDefault="00A94500" w:rsidP="00A94500">
            <w:pPr>
              <w:ind w:left="-1557"/>
              <w:rPr>
                <w:rFonts w:ascii="Times New Roman" w:hAnsi="Times New Roman" w:cs="Times New Roman"/>
              </w:rPr>
            </w:pPr>
          </w:p>
        </w:tc>
        <w:tc>
          <w:tcPr>
            <w:tcW w:w="1898" w:type="dxa"/>
          </w:tcPr>
          <w:p w14:paraId="2DA58B03" w14:textId="77777777" w:rsidR="00A94500" w:rsidRPr="002C6A15" w:rsidRDefault="00A94500" w:rsidP="00292042">
            <w:pPr>
              <w:rPr>
                <w:rFonts w:ascii="Times New Roman" w:hAnsi="Times New Roman" w:cs="Times New Roman"/>
              </w:rPr>
            </w:pPr>
            <w:r w:rsidRPr="002C6A15">
              <w:rPr>
                <w:rFonts w:ascii="Times New Roman" w:hAnsi="Times New Roman" w:cs="Times New Roman"/>
              </w:rPr>
              <w:t>Sought Care</w:t>
            </w:r>
          </w:p>
        </w:tc>
        <w:tc>
          <w:tcPr>
            <w:tcW w:w="1972" w:type="dxa"/>
          </w:tcPr>
          <w:p w14:paraId="42D2CF00" w14:textId="77777777" w:rsidR="00A94500" w:rsidRPr="002C6A15" w:rsidRDefault="00A94500" w:rsidP="00292042">
            <w:pPr>
              <w:rPr>
                <w:rFonts w:ascii="Times New Roman" w:hAnsi="Times New Roman" w:cs="Times New Roman"/>
              </w:rPr>
            </w:pPr>
            <w:r w:rsidRPr="002C6A15">
              <w:rPr>
                <w:rFonts w:ascii="Times New Roman" w:hAnsi="Times New Roman" w:cs="Times New Roman"/>
              </w:rPr>
              <w:t>Pneumonia</w:t>
            </w:r>
          </w:p>
        </w:tc>
        <w:tc>
          <w:tcPr>
            <w:tcW w:w="2160" w:type="dxa"/>
          </w:tcPr>
          <w:p w14:paraId="2C5C15D5" w14:textId="77777777" w:rsidR="00A94500" w:rsidRPr="002C6A15" w:rsidRDefault="00A94500" w:rsidP="00292042">
            <w:pPr>
              <w:rPr>
                <w:rFonts w:ascii="Times New Roman" w:hAnsi="Times New Roman" w:cs="Times New Roman"/>
              </w:rPr>
            </w:pPr>
            <w:r w:rsidRPr="002C6A15">
              <w:rPr>
                <w:rFonts w:ascii="Times New Roman" w:hAnsi="Times New Roman" w:cs="Times New Roman"/>
              </w:rPr>
              <w:t>Fever &gt;= 4 Days</w:t>
            </w:r>
          </w:p>
        </w:tc>
      </w:tr>
      <w:tr w:rsidR="00A94500" w:rsidRPr="002C6A15" w14:paraId="7CAC0BC6" w14:textId="77777777" w:rsidTr="00A44352">
        <w:tc>
          <w:tcPr>
            <w:tcW w:w="2520" w:type="dxa"/>
          </w:tcPr>
          <w:p w14:paraId="17FFFF91" w14:textId="77777777" w:rsidR="00A94500" w:rsidRPr="002C6A15" w:rsidRDefault="00A94500" w:rsidP="00292042">
            <w:pPr>
              <w:rPr>
                <w:rFonts w:ascii="Times New Roman" w:hAnsi="Times New Roman" w:cs="Times New Roman"/>
              </w:rPr>
            </w:pPr>
            <w:proofErr w:type="spellStart"/>
            <w:r w:rsidRPr="002C6A15">
              <w:rPr>
                <w:rFonts w:ascii="Times New Roman" w:hAnsi="Times New Roman" w:cs="Times New Roman"/>
              </w:rPr>
              <w:t>Monoinfection</w:t>
            </w:r>
            <w:proofErr w:type="spellEnd"/>
            <w:r w:rsidRPr="002C6A15">
              <w:rPr>
                <w:rFonts w:ascii="Times New Roman" w:hAnsi="Times New Roman" w:cs="Times New Roman"/>
              </w:rPr>
              <w:t xml:space="preserve"> (n=590)</w:t>
            </w:r>
          </w:p>
        </w:tc>
        <w:tc>
          <w:tcPr>
            <w:tcW w:w="1898" w:type="dxa"/>
          </w:tcPr>
          <w:p w14:paraId="52FC0C21" w14:textId="77777777" w:rsidR="00A94500" w:rsidRPr="002C6A15" w:rsidRDefault="00A94500" w:rsidP="00292042">
            <w:pPr>
              <w:rPr>
                <w:rFonts w:ascii="Times New Roman" w:hAnsi="Times New Roman" w:cs="Times New Roman"/>
              </w:rPr>
            </w:pPr>
            <w:r w:rsidRPr="002C6A15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1972" w:type="dxa"/>
          </w:tcPr>
          <w:p w14:paraId="2A6A3F82" w14:textId="77777777" w:rsidR="00A94500" w:rsidRPr="002C6A15" w:rsidRDefault="00A94500" w:rsidP="00292042">
            <w:pPr>
              <w:rPr>
                <w:rFonts w:ascii="Times New Roman" w:hAnsi="Times New Roman" w:cs="Times New Roman"/>
              </w:rPr>
            </w:pPr>
            <w:r w:rsidRPr="002C6A15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2160" w:type="dxa"/>
          </w:tcPr>
          <w:p w14:paraId="491318D2" w14:textId="77777777" w:rsidR="00A94500" w:rsidRPr="002C6A15" w:rsidRDefault="00A94500" w:rsidP="00292042">
            <w:pPr>
              <w:rPr>
                <w:rFonts w:ascii="Times New Roman" w:hAnsi="Times New Roman" w:cs="Times New Roman"/>
              </w:rPr>
            </w:pPr>
            <w:r w:rsidRPr="002C6A15">
              <w:rPr>
                <w:rFonts w:ascii="Times New Roman" w:hAnsi="Times New Roman" w:cs="Times New Roman"/>
              </w:rPr>
              <w:t>122</w:t>
            </w:r>
          </w:p>
        </w:tc>
      </w:tr>
      <w:tr w:rsidR="00A94500" w:rsidRPr="002C6A15" w14:paraId="0A8FBB64" w14:textId="77777777" w:rsidTr="00A44352">
        <w:tc>
          <w:tcPr>
            <w:tcW w:w="2520" w:type="dxa"/>
          </w:tcPr>
          <w:p w14:paraId="6F4CA2D0" w14:textId="77777777" w:rsidR="00A94500" w:rsidRPr="002C6A15" w:rsidRDefault="00A94500" w:rsidP="00292042">
            <w:pPr>
              <w:rPr>
                <w:rFonts w:ascii="Times New Roman" w:hAnsi="Times New Roman" w:cs="Times New Roman"/>
              </w:rPr>
            </w:pPr>
            <w:r w:rsidRPr="002C6A15">
              <w:rPr>
                <w:rFonts w:ascii="Times New Roman" w:hAnsi="Times New Roman" w:cs="Times New Roman"/>
              </w:rPr>
              <w:t>Coinfection(n=24)</w:t>
            </w:r>
          </w:p>
        </w:tc>
        <w:tc>
          <w:tcPr>
            <w:tcW w:w="1898" w:type="dxa"/>
          </w:tcPr>
          <w:p w14:paraId="6A0EF760" w14:textId="77777777" w:rsidR="00A94500" w:rsidRPr="002C6A15" w:rsidRDefault="00A94500" w:rsidP="00292042">
            <w:pPr>
              <w:rPr>
                <w:rFonts w:ascii="Times New Roman" w:hAnsi="Times New Roman" w:cs="Times New Roman"/>
              </w:rPr>
            </w:pPr>
            <w:r w:rsidRPr="002C6A1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72" w:type="dxa"/>
          </w:tcPr>
          <w:p w14:paraId="5B351AC7" w14:textId="77777777" w:rsidR="00A94500" w:rsidRPr="002C6A15" w:rsidRDefault="00A94500" w:rsidP="00292042">
            <w:pPr>
              <w:rPr>
                <w:rFonts w:ascii="Times New Roman" w:hAnsi="Times New Roman" w:cs="Times New Roman"/>
              </w:rPr>
            </w:pPr>
            <w:r w:rsidRPr="002C6A1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160" w:type="dxa"/>
          </w:tcPr>
          <w:p w14:paraId="1F513CA1" w14:textId="77777777" w:rsidR="00A94500" w:rsidRPr="002C6A15" w:rsidRDefault="00A94500" w:rsidP="00292042">
            <w:pPr>
              <w:rPr>
                <w:rFonts w:ascii="Times New Roman" w:hAnsi="Times New Roman" w:cs="Times New Roman"/>
              </w:rPr>
            </w:pPr>
            <w:r w:rsidRPr="002C6A15">
              <w:rPr>
                <w:rFonts w:ascii="Times New Roman" w:hAnsi="Times New Roman" w:cs="Times New Roman"/>
              </w:rPr>
              <w:t>7</w:t>
            </w:r>
          </w:p>
        </w:tc>
      </w:tr>
      <w:tr w:rsidR="00A94500" w:rsidRPr="002C6A15" w14:paraId="10E7D82D" w14:textId="77777777" w:rsidTr="00A44352">
        <w:tc>
          <w:tcPr>
            <w:tcW w:w="2520" w:type="dxa"/>
          </w:tcPr>
          <w:p w14:paraId="4714A912" w14:textId="77777777" w:rsidR="00A94500" w:rsidRPr="002C6A15" w:rsidRDefault="00A94500" w:rsidP="00292042">
            <w:pPr>
              <w:rPr>
                <w:rFonts w:ascii="Times New Roman" w:hAnsi="Times New Roman" w:cs="Times New Roman"/>
              </w:rPr>
            </w:pPr>
            <w:r w:rsidRPr="002C6A15">
              <w:rPr>
                <w:rFonts w:ascii="Times New Roman" w:hAnsi="Times New Roman" w:cs="Times New Roman"/>
              </w:rPr>
              <w:t>Odds Ratios (95% CI)</w:t>
            </w:r>
          </w:p>
        </w:tc>
        <w:tc>
          <w:tcPr>
            <w:tcW w:w="1898" w:type="dxa"/>
          </w:tcPr>
          <w:p w14:paraId="7EA6E4C9" w14:textId="77777777" w:rsidR="00A94500" w:rsidRPr="002C6A15" w:rsidRDefault="00A94500" w:rsidP="00292042">
            <w:pPr>
              <w:rPr>
                <w:rFonts w:ascii="Times New Roman" w:hAnsi="Times New Roman" w:cs="Times New Roman"/>
              </w:rPr>
            </w:pPr>
            <w:r w:rsidRPr="002C6A15">
              <w:rPr>
                <w:rFonts w:ascii="Times New Roman" w:hAnsi="Times New Roman" w:cs="Times New Roman"/>
              </w:rPr>
              <w:t>1.05 (0.43, 2.58)</w:t>
            </w:r>
          </w:p>
        </w:tc>
        <w:tc>
          <w:tcPr>
            <w:tcW w:w="1972" w:type="dxa"/>
          </w:tcPr>
          <w:p w14:paraId="63A3FDA3" w14:textId="77777777" w:rsidR="00A94500" w:rsidRPr="002C6A15" w:rsidRDefault="00A94500" w:rsidP="00292042">
            <w:pPr>
              <w:rPr>
                <w:rFonts w:ascii="Times New Roman" w:hAnsi="Times New Roman" w:cs="Times New Roman"/>
              </w:rPr>
            </w:pPr>
            <w:r w:rsidRPr="002C6A15">
              <w:rPr>
                <w:rFonts w:ascii="Times New Roman" w:hAnsi="Times New Roman" w:cs="Times New Roman"/>
              </w:rPr>
              <w:t>2.11 (0.88, 5.05)</w:t>
            </w:r>
          </w:p>
        </w:tc>
        <w:tc>
          <w:tcPr>
            <w:tcW w:w="2160" w:type="dxa"/>
          </w:tcPr>
          <w:p w14:paraId="2546318E" w14:textId="77777777" w:rsidR="00A94500" w:rsidRPr="002C6A15" w:rsidRDefault="00A94500" w:rsidP="00292042">
            <w:pPr>
              <w:rPr>
                <w:rFonts w:ascii="Times New Roman" w:hAnsi="Times New Roman" w:cs="Times New Roman"/>
              </w:rPr>
            </w:pPr>
            <w:r w:rsidRPr="002C6A15">
              <w:rPr>
                <w:rFonts w:ascii="Times New Roman" w:hAnsi="Times New Roman" w:cs="Times New Roman"/>
              </w:rPr>
              <w:t>1.66 (0.67, 4.13)</w:t>
            </w:r>
          </w:p>
        </w:tc>
      </w:tr>
    </w:tbl>
    <w:p w14:paraId="0FB38464" w14:textId="69FE4EB4" w:rsidR="00A94500" w:rsidRPr="002C6A15" w:rsidRDefault="00A94500">
      <w:pPr>
        <w:rPr>
          <w:rFonts w:ascii="Times New Roman" w:hAnsi="Times New Roman" w:cs="Times New Roman"/>
        </w:rPr>
      </w:pPr>
    </w:p>
    <w:p w14:paraId="5C1E3D29" w14:textId="2817EF7E" w:rsidR="00A94500" w:rsidRPr="002C6A15" w:rsidRDefault="00A94500">
      <w:pPr>
        <w:rPr>
          <w:rFonts w:ascii="Times New Roman" w:hAnsi="Times New Roman" w:cs="Times New Roman"/>
          <w:b/>
          <w:bCs/>
        </w:rPr>
      </w:pPr>
      <w:r w:rsidRPr="002C6A15">
        <w:rPr>
          <w:rFonts w:ascii="Times New Roman" w:hAnsi="Times New Roman" w:cs="Times New Roman"/>
          <w:b/>
          <w:bCs/>
        </w:rPr>
        <w:t>Table C.</w:t>
      </w:r>
    </w:p>
    <w:tbl>
      <w:tblPr>
        <w:tblStyle w:val="PlainTable1"/>
        <w:tblW w:w="9715" w:type="dxa"/>
        <w:tblLook w:val="04A0" w:firstRow="1" w:lastRow="0" w:firstColumn="1" w:lastColumn="0" w:noHBand="0" w:noVBand="1"/>
      </w:tblPr>
      <w:tblGrid>
        <w:gridCol w:w="1525"/>
        <w:gridCol w:w="2520"/>
        <w:gridCol w:w="1080"/>
        <w:gridCol w:w="1080"/>
        <w:gridCol w:w="1170"/>
        <w:gridCol w:w="1260"/>
        <w:gridCol w:w="1137"/>
      </w:tblGrid>
      <w:tr w:rsidR="00A94500" w:rsidRPr="002C6A15" w14:paraId="54112F06" w14:textId="77777777" w:rsidTr="00AF79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4FD4A7D8" w14:textId="77777777" w:rsidR="00A94500" w:rsidRPr="002C6A15" w:rsidRDefault="00A94500" w:rsidP="0029204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noWrap/>
            <w:hideMark/>
          </w:tcPr>
          <w:p w14:paraId="2C37DF1D" w14:textId="77777777" w:rsidR="00A94500" w:rsidRPr="002C6A15" w:rsidRDefault="00A94500" w:rsidP="002920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gridSpan w:val="5"/>
            <w:tcBorders>
              <w:bottom w:val="single" w:sz="4" w:space="0" w:color="BFBFBF" w:themeColor="background1" w:themeShade="BF"/>
            </w:tcBorders>
            <w:noWrap/>
            <w:hideMark/>
          </w:tcPr>
          <w:p w14:paraId="7677269C" w14:textId="77777777" w:rsidR="00A94500" w:rsidRPr="002C6A15" w:rsidRDefault="00A94500" w:rsidP="002920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Clinical Symptoms, n (%)</w:t>
            </w:r>
          </w:p>
        </w:tc>
      </w:tr>
      <w:tr w:rsidR="00A94500" w:rsidRPr="002C6A15" w14:paraId="3AA8584D" w14:textId="77777777" w:rsidTr="00AF7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3245D8DD" w14:textId="77777777" w:rsidR="00A94500" w:rsidRPr="002C6A15" w:rsidRDefault="00A94500" w:rsidP="0029204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Virus Detected</w:t>
            </w:r>
          </w:p>
        </w:tc>
        <w:tc>
          <w:tcPr>
            <w:tcW w:w="2520" w:type="dxa"/>
            <w:noWrap/>
            <w:hideMark/>
          </w:tcPr>
          <w:p w14:paraId="3C9D6E67" w14:textId="77777777" w:rsidR="00A94500" w:rsidRPr="002C6A15" w:rsidRDefault="00A94500" w:rsidP="002920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fection Type</w:t>
            </w: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14:paraId="7EA13045" w14:textId="77777777" w:rsidR="00A94500" w:rsidRPr="002C6A15" w:rsidRDefault="00A94500" w:rsidP="002920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ver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14:paraId="08C5B284" w14:textId="77777777" w:rsidR="00A94500" w:rsidRPr="002C6A15" w:rsidRDefault="00A94500" w:rsidP="002920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ugh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hideMark/>
          </w:tcPr>
          <w:p w14:paraId="235E37B7" w14:textId="77777777" w:rsidR="00A94500" w:rsidRPr="002C6A15" w:rsidRDefault="00A94500" w:rsidP="002920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heeze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hideMark/>
          </w:tcPr>
          <w:p w14:paraId="708C1F13" w14:textId="77777777" w:rsidR="00A94500" w:rsidRPr="002C6A15" w:rsidRDefault="00A94500" w:rsidP="002920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fficulty Breathing</w:t>
            </w:r>
          </w:p>
        </w:tc>
        <w:tc>
          <w:tcPr>
            <w:tcW w:w="1080" w:type="dxa"/>
            <w:tcBorders>
              <w:left w:val="nil"/>
            </w:tcBorders>
            <w:noWrap/>
            <w:hideMark/>
          </w:tcPr>
          <w:p w14:paraId="4A911390" w14:textId="77777777" w:rsidR="00A94500" w:rsidRPr="002C6A15" w:rsidRDefault="00A94500" w:rsidP="002920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raining Ear</w:t>
            </w:r>
          </w:p>
        </w:tc>
      </w:tr>
      <w:tr w:rsidR="00A94500" w:rsidRPr="002C6A15" w14:paraId="2C90CD55" w14:textId="77777777" w:rsidTr="00AF7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67504568" w14:textId="77777777" w:rsidR="00A94500" w:rsidRPr="002C6A15" w:rsidRDefault="00A94500" w:rsidP="002920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RSV</w:t>
            </w:r>
          </w:p>
        </w:tc>
        <w:tc>
          <w:tcPr>
            <w:tcW w:w="2520" w:type="dxa"/>
            <w:noWrap/>
            <w:hideMark/>
          </w:tcPr>
          <w:p w14:paraId="0D8392E8" w14:textId="77777777" w:rsidR="00A94500" w:rsidRPr="002C6A15" w:rsidRDefault="00A94500" w:rsidP="00292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6A15">
              <w:rPr>
                <w:rFonts w:ascii="Times New Roman" w:eastAsia="Times New Roman" w:hAnsi="Times New Roman" w:cs="Times New Roman"/>
                <w:color w:val="000000"/>
              </w:rPr>
              <w:t>Monoinfection</w:t>
            </w:r>
            <w:proofErr w:type="spellEnd"/>
            <w:r w:rsidRPr="002C6A15">
              <w:rPr>
                <w:rFonts w:ascii="Times New Roman" w:eastAsia="Times New Roman" w:hAnsi="Times New Roman" w:cs="Times New Roman"/>
                <w:color w:val="000000"/>
              </w:rPr>
              <w:t xml:space="preserve"> (n=127)</w:t>
            </w: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14:paraId="0BA785E2" w14:textId="77777777" w:rsidR="00A94500" w:rsidRPr="002C6A15" w:rsidRDefault="00A94500" w:rsidP="002920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84 (66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14:paraId="34C7DA09" w14:textId="77777777" w:rsidR="00A94500" w:rsidRPr="002C6A15" w:rsidRDefault="00A94500" w:rsidP="002920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108 (85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hideMark/>
          </w:tcPr>
          <w:p w14:paraId="7204682E" w14:textId="77777777" w:rsidR="00A94500" w:rsidRPr="002C6A15" w:rsidRDefault="00A94500" w:rsidP="002920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74 (58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hideMark/>
          </w:tcPr>
          <w:p w14:paraId="2E1D8F8B" w14:textId="77777777" w:rsidR="00A94500" w:rsidRPr="002C6A15" w:rsidRDefault="00A94500" w:rsidP="002920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70 (55)</w:t>
            </w:r>
          </w:p>
        </w:tc>
        <w:tc>
          <w:tcPr>
            <w:tcW w:w="1080" w:type="dxa"/>
            <w:tcBorders>
              <w:left w:val="nil"/>
            </w:tcBorders>
            <w:noWrap/>
            <w:hideMark/>
          </w:tcPr>
          <w:p w14:paraId="3F189173" w14:textId="77777777" w:rsidR="00A94500" w:rsidRPr="002C6A15" w:rsidRDefault="00A94500" w:rsidP="002920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6 (5)</w:t>
            </w:r>
          </w:p>
        </w:tc>
      </w:tr>
      <w:tr w:rsidR="00A94500" w:rsidRPr="002C6A15" w14:paraId="06B5774A" w14:textId="77777777" w:rsidTr="00AF7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4A220694" w14:textId="77777777" w:rsidR="00A94500" w:rsidRPr="002C6A15" w:rsidRDefault="00A94500" w:rsidP="002920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noWrap/>
            <w:hideMark/>
          </w:tcPr>
          <w:p w14:paraId="1663274C" w14:textId="77777777" w:rsidR="00A94500" w:rsidRPr="002C6A15" w:rsidRDefault="00A94500" w:rsidP="00292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Coinfection (n=87)</w:t>
            </w: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14:paraId="74E745AE" w14:textId="77777777" w:rsidR="00A94500" w:rsidRPr="002C6A15" w:rsidRDefault="00A94500" w:rsidP="002920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50 (57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14:paraId="67691174" w14:textId="77777777" w:rsidR="00A94500" w:rsidRPr="002C6A15" w:rsidRDefault="00A94500" w:rsidP="002920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77 (89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hideMark/>
          </w:tcPr>
          <w:p w14:paraId="44CF890D" w14:textId="77777777" w:rsidR="00A94500" w:rsidRPr="002C6A15" w:rsidRDefault="00A94500" w:rsidP="002920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53 (61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hideMark/>
          </w:tcPr>
          <w:p w14:paraId="68C97F80" w14:textId="77777777" w:rsidR="00A94500" w:rsidRPr="002C6A15" w:rsidRDefault="00A94500" w:rsidP="002920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45 (52)</w:t>
            </w:r>
          </w:p>
        </w:tc>
        <w:tc>
          <w:tcPr>
            <w:tcW w:w="1080" w:type="dxa"/>
            <w:tcBorders>
              <w:left w:val="nil"/>
            </w:tcBorders>
            <w:noWrap/>
            <w:hideMark/>
          </w:tcPr>
          <w:p w14:paraId="152D5228" w14:textId="77777777" w:rsidR="00A94500" w:rsidRPr="002C6A15" w:rsidRDefault="00A94500" w:rsidP="002920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11 (13)</w:t>
            </w:r>
          </w:p>
        </w:tc>
      </w:tr>
      <w:tr w:rsidR="00A94500" w:rsidRPr="002C6A15" w14:paraId="27F5987C" w14:textId="77777777" w:rsidTr="00AF7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AAE128B" w14:textId="77777777" w:rsidR="00A94500" w:rsidRPr="002C6A15" w:rsidRDefault="00A94500" w:rsidP="002920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HMPV</w:t>
            </w:r>
          </w:p>
        </w:tc>
        <w:tc>
          <w:tcPr>
            <w:tcW w:w="2520" w:type="dxa"/>
            <w:noWrap/>
            <w:hideMark/>
          </w:tcPr>
          <w:p w14:paraId="030A5556" w14:textId="77777777" w:rsidR="00A94500" w:rsidRPr="002C6A15" w:rsidRDefault="00A94500" w:rsidP="00292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6A15">
              <w:rPr>
                <w:rFonts w:ascii="Times New Roman" w:eastAsia="Times New Roman" w:hAnsi="Times New Roman" w:cs="Times New Roman"/>
                <w:color w:val="000000"/>
              </w:rPr>
              <w:t>Monoinfection</w:t>
            </w:r>
            <w:proofErr w:type="spellEnd"/>
            <w:r w:rsidRPr="002C6A15">
              <w:rPr>
                <w:rFonts w:ascii="Times New Roman" w:eastAsia="Times New Roman" w:hAnsi="Times New Roman" w:cs="Times New Roman"/>
                <w:color w:val="000000"/>
              </w:rPr>
              <w:t xml:space="preserve"> (n=54)</w:t>
            </w: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14:paraId="3E787B04" w14:textId="77777777" w:rsidR="00A94500" w:rsidRPr="002C6A15" w:rsidRDefault="00A94500" w:rsidP="002920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33 (61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14:paraId="2F1419D4" w14:textId="77777777" w:rsidR="00A94500" w:rsidRPr="002C6A15" w:rsidRDefault="00A94500" w:rsidP="002920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41 (76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hideMark/>
          </w:tcPr>
          <w:p w14:paraId="312FAE89" w14:textId="77777777" w:rsidR="00A94500" w:rsidRPr="002C6A15" w:rsidRDefault="00A94500" w:rsidP="002920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32 (59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hideMark/>
          </w:tcPr>
          <w:p w14:paraId="0D47936A" w14:textId="77777777" w:rsidR="00A94500" w:rsidRPr="002C6A15" w:rsidRDefault="00A94500" w:rsidP="002920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32 (59)</w:t>
            </w:r>
          </w:p>
        </w:tc>
        <w:tc>
          <w:tcPr>
            <w:tcW w:w="1080" w:type="dxa"/>
            <w:tcBorders>
              <w:left w:val="nil"/>
            </w:tcBorders>
            <w:noWrap/>
            <w:hideMark/>
          </w:tcPr>
          <w:p w14:paraId="0DEF1497" w14:textId="77777777" w:rsidR="00A94500" w:rsidRPr="002C6A15" w:rsidRDefault="00A94500" w:rsidP="002920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3 (6)</w:t>
            </w:r>
          </w:p>
        </w:tc>
      </w:tr>
      <w:tr w:rsidR="00A94500" w:rsidRPr="002C6A15" w14:paraId="394E15A1" w14:textId="77777777" w:rsidTr="00AF7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3E7864C" w14:textId="77777777" w:rsidR="00A94500" w:rsidRPr="002C6A15" w:rsidRDefault="00A94500" w:rsidP="002920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noWrap/>
            <w:hideMark/>
          </w:tcPr>
          <w:p w14:paraId="3417BC65" w14:textId="77777777" w:rsidR="00A94500" w:rsidRPr="002C6A15" w:rsidRDefault="00A94500" w:rsidP="00292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Coinfection (n=44)</w:t>
            </w: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14:paraId="0DA33DAB" w14:textId="77777777" w:rsidR="00A94500" w:rsidRPr="002C6A15" w:rsidRDefault="00A94500" w:rsidP="002920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22 (50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14:paraId="4A818DD4" w14:textId="77777777" w:rsidR="00A94500" w:rsidRPr="002C6A15" w:rsidRDefault="00A94500" w:rsidP="002920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35 (80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hideMark/>
          </w:tcPr>
          <w:p w14:paraId="672AED82" w14:textId="77777777" w:rsidR="00A94500" w:rsidRPr="002C6A15" w:rsidRDefault="00A94500" w:rsidP="002920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28 (64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hideMark/>
          </w:tcPr>
          <w:p w14:paraId="74E678DA" w14:textId="77777777" w:rsidR="00A94500" w:rsidRPr="002C6A15" w:rsidRDefault="00A94500" w:rsidP="002920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23 (52)</w:t>
            </w:r>
          </w:p>
        </w:tc>
        <w:tc>
          <w:tcPr>
            <w:tcW w:w="1080" w:type="dxa"/>
            <w:tcBorders>
              <w:left w:val="nil"/>
            </w:tcBorders>
            <w:noWrap/>
            <w:hideMark/>
          </w:tcPr>
          <w:p w14:paraId="48B74139" w14:textId="77777777" w:rsidR="00A94500" w:rsidRPr="002C6A15" w:rsidRDefault="00A94500" w:rsidP="002920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4 (9)</w:t>
            </w:r>
          </w:p>
        </w:tc>
      </w:tr>
      <w:tr w:rsidR="00A94500" w:rsidRPr="002C6A15" w14:paraId="48546F4A" w14:textId="77777777" w:rsidTr="00AF7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03A086E0" w14:textId="77777777" w:rsidR="00A94500" w:rsidRPr="002C6A15" w:rsidRDefault="00A94500" w:rsidP="002920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Influenza</w:t>
            </w:r>
          </w:p>
        </w:tc>
        <w:tc>
          <w:tcPr>
            <w:tcW w:w="2520" w:type="dxa"/>
            <w:noWrap/>
            <w:hideMark/>
          </w:tcPr>
          <w:p w14:paraId="4062FA7E" w14:textId="77777777" w:rsidR="00A94500" w:rsidRPr="002C6A15" w:rsidRDefault="00A94500" w:rsidP="00292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6A15">
              <w:rPr>
                <w:rFonts w:ascii="Times New Roman" w:eastAsia="Times New Roman" w:hAnsi="Times New Roman" w:cs="Times New Roman"/>
                <w:color w:val="000000"/>
              </w:rPr>
              <w:t>Monoinfection</w:t>
            </w:r>
            <w:proofErr w:type="spellEnd"/>
            <w:r w:rsidRPr="002C6A15">
              <w:rPr>
                <w:rFonts w:ascii="Times New Roman" w:eastAsia="Times New Roman" w:hAnsi="Times New Roman" w:cs="Times New Roman"/>
                <w:color w:val="000000"/>
              </w:rPr>
              <w:t xml:space="preserve"> (n=90)</w:t>
            </w: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14:paraId="303099AD" w14:textId="77777777" w:rsidR="00A94500" w:rsidRPr="002C6A15" w:rsidRDefault="00A94500" w:rsidP="002920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69 (77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14:paraId="53845CE2" w14:textId="77777777" w:rsidR="00A94500" w:rsidRPr="002C6A15" w:rsidRDefault="00A94500" w:rsidP="002920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42 (47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hideMark/>
          </w:tcPr>
          <w:p w14:paraId="17EC3E8B" w14:textId="77777777" w:rsidR="00A94500" w:rsidRPr="002C6A15" w:rsidRDefault="00A94500" w:rsidP="002920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33 (37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hideMark/>
          </w:tcPr>
          <w:p w14:paraId="5D28184F" w14:textId="77777777" w:rsidR="00A94500" w:rsidRPr="002C6A15" w:rsidRDefault="00A94500" w:rsidP="002920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34 (38)</w:t>
            </w:r>
          </w:p>
        </w:tc>
        <w:tc>
          <w:tcPr>
            <w:tcW w:w="1080" w:type="dxa"/>
            <w:tcBorders>
              <w:left w:val="nil"/>
            </w:tcBorders>
            <w:noWrap/>
            <w:hideMark/>
          </w:tcPr>
          <w:p w14:paraId="66398948" w14:textId="77777777" w:rsidR="00A94500" w:rsidRPr="002C6A15" w:rsidRDefault="00A94500" w:rsidP="002920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7 (8)</w:t>
            </w:r>
          </w:p>
        </w:tc>
      </w:tr>
      <w:tr w:rsidR="00A94500" w:rsidRPr="002C6A15" w14:paraId="03DA5BD1" w14:textId="77777777" w:rsidTr="00AF7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6A3E4571" w14:textId="77777777" w:rsidR="00A94500" w:rsidRPr="002C6A15" w:rsidRDefault="00A94500" w:rsidP="002920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noWrap/>
            <w:hideMark/>
          </w:tcPr>
          <w:p w14:paraId="71FAFEE7" w14:textId="77777777" w:rsidR="00A94500" w:rsidRPr="002C6A15" w:rsidRDefault="00A94500" w:rsidP="00292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Coinfection (n=22)</w:t>
            </w: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14:paraId="4511D19D" w14:textId="77777777" w:rsidR="00A94500" w:rsidRPr="002C6A15" w:rsidRDefault="00A94500" w:rsidP="002920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17 (77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14:paraId="57A34AE0" w14:textId="77777777" w:rsidR="00A94500" w:rsidRPr="002C6A15" w:rsidRDefault="00A94500" w:rsidP="002920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14 (64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hideMark/>
          </w:tcPr>
          <w:p w14:paraId="2E7C6139" w14:textId="77777777" w:rsidR="00A94500" w:rsidRPr="002C6A15" w:rsidRDefault="00A94500" w:rsidP="002920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6 (27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hideMark/>
          </w:tcPr>
          <w:p w14:paraId="74AA861F" w14:textId="77777777" w:rsidR="00A94500" w:rsidRPr="002C6A15" w:rsidRDefault="00A94500" w:rsidP="002920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8 (36)</w:t>
            </w:r>
          </w:p>
        </w:tc>
        <w:tc>
          <w:tcPr>
            <w:tcW w:w="1080" w:type="dxa"/>
            <w:tcBorders>
              <w:left w:val="nil"/>
            </w:tcBorders>
            <w:noWrap/>
            <w:hideMark/>
          </w:tcPr>
          <w:p w14:paraId="4CE838DD" w14:textId="77777777" w:rsidR="00A94500" w:rsidRPr="002C6A15" w:rsidRDefault="00A94500" w:rsidP="002920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</w:tr>
      <w:tr w:rsidR="00A94500" w:rsidRPr="002C6A15" w14:paraId="6A1473EA" w14:textId="77777777" w:rsidTr="00AF7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6B01191F" w14:textId="77777777" w:rsidR="00A94500" w:rsidRPr="002C6A15" w:rsidRDefault="00A94500" w:rsidP="002920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HPIV</w:t>
            </w:r>
          </w:p>
        </w:tc>
        <w:tc>
          <w:tcPr>
            <w:tcW w:w="2520" w:type="dxa"/>
            <w:noWrap/>
            <w:hideMark/>
          </w:tcPr>
          <w:p w14:paraId="242D9CF2" w14:textId="77777777" w:rsidR="00A94500" w:rsidRPr="002C6A15" w:rsidRDefault="00A94500" w:rsidP="00292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6A15">
              <w:rPr>
                <w:rFonts w:ascii="Times New Roman" w:eastAsia="Times New Roman" w:hAnsi="Times New Roman" w:cs="Times New Roman"/>
                <w:color w:val="000000"/>
              </w:rPr>
              <w:t>Monoinfection</w:t>
            </w:r>
            <w:proofErr w:type="spellEnd"/>
            <w:r w:rsidRPr="002C6A15">
              <w:rPr>
                <w:rFonts w:ascii="Times New Roman" w:eastAsia="Times New Roman" w:hAnsi="Times New Roman" w:cs="Times New Roman"/>
                <w:color w:val="000000"/>
              </w:rPr>
              <w:t xml:space="preserve"> (n=113)</w:t>
            </w: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14:paraId="04EAABF0" w14:textId="77777777" w:rsidR="00A94500" w:rsidRPr="002C6A15" w:rsidRDefault="00A94500" w:rsidP="002920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68 (60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14:paraId="39D2B642" w14:textId="77777777" w:rsidR="00A94500" w:rsidRPr="002C6A15" w:rsidRDefault="00A94500" w:rsidP="002920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74 (65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hideMark/>
          </w:tcPr>
          <w:p w14:paraId="63A6D1EC" w14:textId="77777777" w:rsidR="00A94500" w:rsidRPr="002C6A15" w:rsidRDefault="00A94500" w:rsidP="002920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52 (46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hideMark/>
          </w:tcPr>
          <w:p w14:paraId="11D043AC" w14:textId="77777777" w:rsidR="00A94500" w:rsidRPr="002C6A15" w:rsidRDefault="00A94500" w:rsidP="002920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48 (42)</w:t>
            </w:r>
          </w:p>
        </w:tc>
        <w:tc>
          <w:tcPr>
            <w:tcW w:w="1080" w:type="dxa"/>
            <w:tcBorders>
              <w:left w:val="nil"/>
            </w:tcBorders>
            <w:noWrap/>
            <w:hideMark/>
          </w:tcPr>
          <w:p w14:paraId="7DC0D767" w14:textId="77777777" w:rsidR="00A94500" w:rsidRPr="002C6A15" w:rsidRDefault="00A94500" w:rsidP="002920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2 (2)</w:t>
            </w:r>
          </w:p>
        </w:tc>
      </w:tr>
      <w:tr w:rsidR="00A94500" w:rsidRPr="002C6A15" w14:paraId="163F1DAE" w14:textId="77777777" w:rsidTr="00AF7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2DAFCE9F" w14:textId="77777777" w:rsidR="00A94500" w:rsidRPr="002C6A15" w:rsidRDefault="00A94500" w:rsidP="002920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noWrap/>
            <w:hideMark/>
          </w:tcPr>
          <w:p w14:paraId="4C9671D8" w14:textId="77777777" w:rsidR="00A94500" w:rsidRPr="002C6A15" w:rsidRDefault="00A94500" w:rsidP="00292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Coinfection (n=91)</w:t>
            </w: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14:paraId="429A3B44" w14:textId="77777777" w:rsidR="00A94500" w:rsidRPr="002C6A15" w:rsidRDefault="00A94500" w:rsidP="002920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59 (65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14:paraId="31E08AB4" w14:textId="77777777" w:rsidR="00A94500" w:rsidRPr="002C6A15" w:rsidRDefault="00A94500" w:rsidP="002920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69 (76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hideMark/>
          </w:tcPr>
          <w:p w14:paraId="0E35DD8E" w14:textId="77777777" w:rsidR="00A94500" w:rsidRPr="002C6A15" w:rsidRDefault="00A94500" w:rsidP="002920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52 (57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hideMark/>
          </w:tcPr>
          <w:p w14:paraId="438152F9" w14:textId="77777777" w:rsidR="00A94500" w:rsidRPr="002C6A15" w:rsidRDefault="00A94500" w:rsidP="002920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42 (46)</w:t>
            </w:r>
          </w:p>
        </w:tc>
        <w:tc>
          <w:tcPr>
            <w:tcW w:w="1080" w:type="dxa"/>
            <w:tcBorders>
              <w:left w:val="nil"/>
            </w:tcBorders>
            <w:noWrap/>
            <w:hideMark/>
          </w:tcPr>
          <w:p w14:paraId="5358F1BF" w14:textId="77777777" w:rsidR="00A94500" w:rsidRPr="002C6A15" w:rsidRDefault="00A94500" w:rsidP="002920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4 (4)</w:t>
            </w:r>
          </w:p>
        </w:tc>
      </w:tr>
      <w:tr w:rsidR="00A94500" w:rsidRPr="002C6A15" w14:paraId="194E6D25" w14:textId="77777777" w:rsidTr="00AF7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0E626844" w14:textId="77777777" w:rsidR="00A94500" w:rsidRPr="002C6A15" w:rsidRDefault="00A94500" w:rsidP="002920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Rhinovirus</w:t>
            </w:r>
          </w:p>
        </w:tc>
        <w:tc>
          <w:tcPr>
            <w:tcW w:w="2520" w:type="dxa"/>
            <w:noWrap/>
            <w:hideMark/>
          </w:tcPr>
          <w:p w14:paraId="7046BA30" w14:textId="77777777" w:rsidR="00A94500" w:rsidRPr="002C6A15" w:rsidRDefault="00A94500" w:rsidP="00292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6A15">
              <w:rPr>
                <w:rFonts w:ascii="Times New Roman" w:eastAsia="Times New Roman" w:hAnsi="Times New Roman" w:cs="Times New Roman"/>
                <w:color w:val="000000"/>
              </w:rPr>
              <w:t>Monoinfection</w:t>
            </w:r>
            <w:proofErr w:type="spellEnd"/>
            <w:r w:rsidRPr="002C6A15">
              <w:rPr>
                <w:rFonts w:ascii="Times New Roman" w:eastAsia="Times New Roman" w:hAnsi="Times New Roman" w:cs="Times New Roman"/>
                <w:color w:val="000000"/>
              </w:rPr>
              <w:t xml:space="preserve"> (n=902)</w:t>
            </w: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14:paraId="6461BA32" w14:textId="77777777" w:rsidR="00A94500" w:rsidRPr="002C6A15" w:rsidRDefault="00A94500" w:rsidP="002920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414 (46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14:paraId="14310C9F" w14:textId="77777777" w:rsidR="00A94500" w:rsidRPr="002C6A15" w:rsidRDefault="00A94500" w:rsidP="002920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555 (62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hideMark/>
          </w:tcPr>
          <w:p w14:paraId="38BDFE4A" w14:textId="77777777" w:rsidR="00A94500" w:rsidRPr="002C6A15" w:rsidRDefault="00A94500" w:rsidP="002920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419 (46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hideMark/>
          </w:tcPr>
          <w:p w14:paraId="6BD11E25" w14:textId="77777777" w:rsidR="00A94500" w:rsidRPr="002C6A15" w:rsidRDefault="00A94500" w:rsidP="002920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377 (42)</w:t>
            </w:r>
          </w:p>
        </w:tc>
        <w:tc>
          <w:tcPr>
            <w:tcW w:w="1080" w:type="dxa"/>
            <w:tcBorders>
              <w:left w:val="nil"/>
            </w:tcBorders>
            <w:noWrap/>
            <w:hideMark/>
          </w:tcPr>
          <w:p w14:paraId="507E534C" w14:textId="77777777" w:rsidR="00A94500" w:rsidRPr="002C6A15" w:rsidRDefault="00A94500" w:rsidP="002920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48 (5)</w:t>
            </w:r>
          </w:p>
        </w:tc>
      </w:tr>
      <w:tr w:rsidR="00A94500" w:rsidRPr="002C6A15" w14:paraId="28925C48" w14:textId="77777777" w:rsidTr="00AF7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0BDD272" w14:textId="77777777" w:rsidR="00A94500" w:rsidRPr="002C6A15" w:rsidRDefault="00A94500" w:rsidP="002920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noWrap/>
            <w:hideMark/>
          </w:tcPr>
          <w:p w14:paraId="3D3F4D7C" w14:textId="77777777" w:rsidR="00A94500" w:rsidRPr="002C6A15" w:rsidRDefault="00A94500" w:rsidP="00292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Coinfection (n=270)</w:t>
            </w: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14:paraId="408C6171" w14:textId="77777777" w:rsidR="00A94500" w:rsidRPr="002C6A15" w:rsidRDefault="00A94500" w:rsidP="002920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152 (56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14:paraId="64830C42" w14:textId="77777777" w:rsidR="00A94500" w:rsidRPr="002C6A15" w:rsidRDefault="00A94500" w:rsidP="002920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211 (78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hideMark/>
          </w:tcPr>
          <w:p w14:paraId="127A2283" w14:textId="77777777" w:rsidR="00A94500" w:rsidRPr="002C6A15" w:rsidRDefault="00A94500" w:rsidP="002920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146 (54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hideMark/>
          </w:tcPr>
          <w:p w14:paraId="728AA998" w14:textId="77777777" w:rsidR="00A94500" w:rsidRPr="002C6A15" w:rsidRDefault="00A94500" w:rsidP="002920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126 (47)</w:t>
            </w:r>
          </w:p>
        </w:tc>
        <w:tc>
          <w:tcPr>
            <w:tcW w:w="1080" w:type="dxa"/>
            <w:tcBorders>
              <w:left w:val="nil"/>
            </w:tcBorders>
            <w:noWrap/>
            <w:hideMark/>
          </w:tcPr>
          <w:p w14:paraId="4C991A4A" w14:textId="77777777" w:rsidR="00A94500" w:rsidRPr="002C6A15" w:rsidRDefault="00A94500" w:rsidP="002920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19 (7)</w:t>
            </w:r>
          </w:p>
        </w:tc>
      </w:tr>
      <w:tr w:rsidR="00A94500" w:rsidRPr="002C6A15" w14:paraId="7E5728FD" w14:textId="77777777" w:rsidTr="00AF7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1EAF001" w14:textId="77777777" w:rsidR="00A94500" w:rsidRPr="002C6A15" w:rsidRDefault="00A94500" w:rsidP="002920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Coronavirus</w:t>
            </w:r>
          </w:p>
        </w:tc>
        <w:tc>
          <w:tcPr>
            <w:tcW w:w="2520" w:type="dxa"/>
            <w:noWrap/>
            <w:hideMark/>
          </w:tcPr>
          <w:p w14:paraId="7D061287" w14:textId="77777777" w:rsidR="00A94500" w:rsidRPr="002C6A15" w:rsidRDefault="00A94500" w:rsidP="00292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6A15">
              <w:rPr>
                <w:rFonts w:ascii="Times New Roman" w:eastAsia="Times New Roman" w:hAnsi="Times New Roman" w:cs="Times New Roman"/>
                <w:color w:val="000000"/>
              </w:rPr>
              <w:t>Monoinfection</w:t>
            </w:r>
            <w:proofErr w:type="spellEnd"/>
            <w:r w:rsidRPr="002C6A15">
              <w:rPr>
                <w:rFonts w:ascii="Times New Roman" w:eastAsia="Times New Roman" w:hAnsi="Times New Roman" w:cs="Times New Roman"/>
                <w:color w:val="000000"/>
              </w:rPr>
              <w:t xml:space="preserve"> (n=101)</w:t>
            </w: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14:paraId="6D01BFC6" w14:textId="77777777" w:rsidR="00A94500" w:rsidRPr="002C6A15" w:rsidRDefault="00A94500" w:rsidP="002920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54 (53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14:paraId="7726FD25" w14:textId="77777777" w:rsidR="00A94500" w:rsidRPr="002C6A15" w:rsidRDefault="00A94500" w:rsidP="002920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75 (74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hideMark/>
          </w:tcPr>
          <w:p w14:paraId="2DCA7C23" w14:textId="77777777" w:rsidR="00A94500" w:rsidRPr="002C6A15" w:rsidRDefault="00A94500" w:rsidP="002920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44 (44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hideMark/>
          </w:tcPr>
          <w:p w14:paraId="4C0922C1" w14:textId="77777777" w:rsidR="00A94500" w:rsidRPr="002C6A15" w:rsidRDefault="00A94500" w:rsidP="002920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39 (39)</w:t>
            </w:r>
          </w:p>
        </w:tc>
        <w:tc>
          <w:tcPr>
            <w:tcW w:w="1080" w:type="dxa"/>
            <w:tcBorders>
              <w:left w:val="nil"/>
            </w:tcBorders>
            <w:noWrap/>
            <w:hideMark/>
          </w:tcPr>
          <w:p w14:paraId="1587305D" w14:textId="77777777" w:rsidR="00A94500" w:rsidRPr="002C6A15" w:rsidRDefault="00A94500" w:rsidP="002920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5 (5)</w:t>
            </w:r>
          </w:p>
        </w:tc>
      </w:tr>
      <w:tr w:rsidR="00A94500" w:rsidRPr="002C6A15" w14:paraId="129CD536" w14:textId="77777777" w:rsidTr="00AF7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0CC5D81" w14:textId="77777777" w:rsidR="00A94500" w:rsidRPr="002C6A15" w:rsidRDefault="00A94500" w:rsidP="002920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noWrap/>
            <w:hideMark/>
          </w:tcPr>
          <w:p w14:paraId="6B2C17C5" w14:textId="77777777" w:rsidR="00A94500" w:rsidRPr="002C6A15" w:rsidRDefault="00A94500" w:rsidP="00292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Coinfection (n=75)</w:t>
            </w: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14:paraId="1598CECA" w14:textId="77777777" w:rsidR="00A94500" w:rsidRPr="002C6A15" w:rsidRDefault="00A94500" w:rsidP="002920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38 (51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14:paraId="2241D65B" w14:textId="77777777" w:rsidR="00A94500" w:rsidRPr="002C6A15" w:rsidRDefault="00A94500" w:rsidP="002920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57 (76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hideMark/>
          </w:tcPr>
          <w:p w14:paraId="52C912A9" w14:textId="77777777" w:rsidR="00A94500" w:rsidRPr="002C6A15" w:rsidRDefault="00A94500" w:rsidP="002920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41 (55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hideMark/>
          </w:tcPr>
          <w:p w14:paraId="06DDC0AE" w14:textId="77777777" w:rsidR="00A94500" w:rsidRPr="002C6A15" w:rsidRDefault="00A94500" w:rsidP="002920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34 (45)</w:t>
            </w:r>
          </w:p>
        </w:tc>
        <w:tc>
          <w:tcPr>
            <w:tcW w:w="1080" w:type="dxa"/>
            <w:tcBorders>
              <w:left w:val="nil"/>
            </w:tcBorders>
            <w:noWrap/>
            <w:hideMark/>
          </w:tcPr>
          <w:p w14:paraId="04357A2D" w14:textId="77777777" w:rsidR="00A94500" w:rsidRPr="002C6A15" w:rsidRDefault="00A94500" w:rsidP="002920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4 (5)</w:t>
            </w:r>
          </w:p>
        </w:tc>
      </w:tr>
      <w:tr w:rsidR="00A94500" w:rsidRPr="002C6A15" w14:paraId="20B390E4" w14:textId="77777777" w:rsidTr="00AF7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25AC2953" w14:textId="77777777" w:rsidR="00A94500" w:rsidRPr="002C6A15" w:rsidRDefault="00A94500" w:rsidP="002920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Bocavirus</w:t>
            </w:r>
          </w:p>
        </w:tc>
        <w:tc>
          <w:tcPr>
            <w:tcW w:w="2520" w:type="dxa"/>
            <w:noWrap/>
            <w:hideMark/>
          </w:tcPr>
          <w:p w14:paraId="58BA0B2D" w14:textId="77777777" w:rsidR="00A94500" w:rsidRPr="002C6A15" w:rsidRDefault="00A94500" w:rsidP="00292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6A15">
              <w:rPr>
                <w:rFonts w:ascii="Times New Roman" w:eastAsia="Times New Roman" w:hAnsi="Times New Roman" w:cs="Times New Roman"/>
                <w:color w:val="000000"/>
              </w:rPr>
              <w:t>Monoinfection</w:t>
            </w:r>
            <w:proofErr w:type="spellEnd"/>
            <w:r w:rsidRPr="002C6A15">
              <w:rPr>
                <w:rFonts w:ascii="Times New Roman" w:eastAsia="Times New Roman" w:hAnsi="Times New Roman" w:cs="Times New Roman"/>
                <w:color w:val="000000"/>
              </w:rPr>
              <w:t xml:space="preserve"> (n=19)</w:t>
            </w: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14:paraId="744B95C3" w14:textId="77777777" w:rsidR="00A94500" w:rsidRPr="002C6A15" w:rsidRDefault="00A94500" w:rsidP="002920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11 (58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14:paraId="12BD4092" w14:textId="77777777" w:rsidR="00A94500" w:rsidRPr="002C6A15" w:rsidRDefault="00A94500" w:rsidP="002920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9 (47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hideMark/>
          </w:tcPr>
          <w:p w14:paraId="0162D5B8" w14:textId="77777777" w:rsidR="00A94500" w:rsidRPr="002C6A15" w:rsidRDefault="00A94500" w:rsidP="002920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13 (68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hideMark/>
          </w:tcPr>
          <w:p w14:paraId="47AD9B8E" w14:textId="77777777" w:rsidR="00A94500" w:rsidRPr="002C6A15" w:rsidRDefault="00A94500" w:rsidP="002920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11 (58)</w:t>
            </w:r>
          </w:p>
        </w:tc>
        <w:tc>
          <w:tcPr>
            <w:tcW w:w="1080" w:type="dxa"/>
            <w:tcBorders>
              <w:left w:val="nil"/>
            </w:tcBorders>
            <w:noWrap/>
            <w:hideMark/>
          </w:tcPr>
          <w:p w14:paraId="6A357AC4" w14:textId="77777777" w:rsidR="00A94500" w:rsidRPr="002C6A15" w:rsidRDefault="00A94500" w:rsidP="002920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</w:tr>
      <w:tr w:rsidR="00A94500" w:rsidRPr="002C6A15" w14:paraId="14678293" w14:textId="77777777" w:rsidTr="00AF7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23CA2C95" w14:textId="77777777" w:rsidR="00A94500" w:rsidRPr="002C6A15" w:rsidRDefault="00A94500" w:rsidP="002920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noWrap/>
            <w:hideMark/>
          </w:tcPr>
          <w:p w14:paraId="1E1D1AFC" w14:textId="77777777" w:rsidR="00A94500" w:rsidRPr="002C6A15" w:rsidRDefault="00A94500" w:rsidP="00292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Coinfection (n=80)</w:t>
            </w: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14:paraId="5DA0FAA1" w14:textId="77777777" w:rsidR="00A94500" w:rsidRPr="002C6A15" w:rsidRDefault="00A94500" w:rsidP="002920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48 (60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14:paraId="03BBDE77" w14:textId="77777777" w:rsidR="00A94500" w:rsidRPr="002C6A15" w:rsidRDefault="00A94500" w:rsidP="002920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60 (75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hideMark/>
          </w:tcPr>
          <w:p w14:paraId="595224E4" w14:textId="77777777" w:rsidR="00A94500" w:rsidRPr="002C6A15" w:rsidRDefault="00A94500" w:rsidP="002920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39 (49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hideMark/>
          </w:tcPr>
          <w:p w14:paraId="3F5E185E" w14:textId="77777777" w:rsidR="00A94500" w:rsidRPr="002C6A15" w:rsidRDefault="00A94500" w:rsidP="002920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30 (38)</w:t>
            </w:r>
          </w:p>
        </w:tc>
        <w:tc>
          <w:tcPr>
            <w:tcW w:w="1080" w:type="dxa"/>
            <w:tcBorders>
              <w:left w:val="nil"/>
            </w:tcBorders>
            <w:noWrap/>
            <w:hideMark/>
          </w:tcPr>
          <w:p w14:paraId="17D9AA50" w14:textId="77777777" w:rsidR="00A94500" w:rsidRPr="002C6A15" w:rsidRDefault="00A94500" w:rsidP="002920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6A15">
              <w:rPr>
                <w:rFonts w:ascii="Times New Roman" w:eastAsia="Times New Roman" w:hAnsi="Times New Roman" w:cs="Times New Roman"/>
                <w:color w:val="000000"/>
              </w:rPr>
              <w:t>2 (3)</w:t>
            </w:r>
          </w:p>
        </w:tc>
      </w:tr>
    </w:tbl>
    <w:p w14:paraId="299EE56F" w14:textId="77777777" w:rsidR="00A94500" w:rsidRPr="002C6A15" w:rsidRDefault="00A94500">
      <w:pPr>
        <w:rPr>
          <w:rFonts w:ascii="Times New Roman" w:hAnsi="Times New Roman" w:cs="Times New Roman"/>
        </w:rPr>
      </w:pPr>
    </w:p>
    <w:sectPr w:rsidR="00A94500" w:rsidRPr="002C6A15" w:rsidSect="003D11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500"/>
    <w:rsid w:val="002C6A15"/>
    <w:rsid w:val="003310AC"/>
    <w:rsid w:val="003721BB"/>
    <w:rsid w:val="003D11B0"/>
    <w:rsid w:val="00A44352"/>
    <w:rsid w:val="00A94500"/>
    <w:rsid w:val="00AF7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7072C6"/>
  <w15:chartTrackingRefBased/>
  <w15:docId w15:val="{21F74EC9-B9EF-0840-A4AC-8D3F84EA4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45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A9450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5</Characters>
  <Application>Microsoft Office Word</Application>
  <DocSecurity>0</DocSecurity>
  <Lines>10</Lines>
  <Paragraphs>2</Paragraphs>
  <ScaleCrop>false</ScaleCrop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Emanuels</dc:creator>
  <cp:keywords/>
  <dc:description/>
  <cp:lastModifiedBy>Annie Emanuels</cp:lastModifiedBy>
  <cp:revision>2</cp:revision>
  <dcterms:created xsi:type="dcterms:W3CDTF">2019-12-13T18:01:00Z</dcterms:created>
  <dcterms:modified xsi:type="dcterms:W3CDTF">2019-12-13T18:01:00Z</dcterms:modified>
</cp:coreProperties>
</file>